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research per journal formatting requirements</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nstructured per journal policy</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gs 1-2</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 2 (PICOS is not applicable)</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in supplemental file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Methods p 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elective electronic search; methodology for literature survey described in Methods p 1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13, Figure 1, supplemental file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13, supplemental file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13, supplemental file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13</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9, fig 2, fig 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3T11:49:00Z</dcterms:created>
  <dc:creator>mocampo</dc:creator>
  <dc:description/>
  <cp:keywords/>
  <dc:language>en-US</dc:language>
  <cp:lastModifiedBy>Tracey Weissgerber</cp:lastModifiedBy>
  <dcterms:modified xsi:type="dcterms:W3CDTF">2019-01-03T11:49:00Z</dcterms:modified>
  <cp:revision>2</cp:revision>
  <dc:subject/>
  <dc:title>Microsoft Word - PRISMA 2009 Checklist.doc</dc:title>
</cp:coreProperties>
</file>